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05"/>
        <w:tblW w:w="15583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55"/>
        <w:gridCol w:w="1003"/>
        <w:gridCol w:w="11907"/>
      </w:tblGrid>
      <w:tr w:rsidR="00175557" w:rsidRPr="005314E7" w14:paraId="1C5738AC" w14:textId="77777777" w:rsidTr="00175557">
        <w:trPr>
          <w:trHeight w:val="28"/>
        </w:trPr>
        <w:tc>
          <w:tcPr>
            <w:tcW w:w="15583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3FA2D9" w14:textId="77777777" w:rsidR="00175557" w:rsidRPr="00406B96" w:rsidRDefault="00175557" w:rsidP="001755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bookmarkStart w:id="0" w:name="_Hlk78708706"/>
            <w:r w:rsidRPr="00406B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Annexed material 2.</w:t>
            </w:r>
            <w:r w:rsidRPr="00406B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bookmarkStart w:id="1" w:name="_Hlk78708698"/>
            <w:bookmarkEnd w:id="0"/>
            <w:r w:rsidRPr="00406B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idactic material of experts’ assessment and mean pelvic acceleration for each variation of the core stability exercises showed in the videos presented in the annexed material 1.</w:t>
            </w:r>
            <w:bookmarkEnd w:id="1"/>
          </w:p>
        </w:tc>
      </w:tr>
      <w:tr w:rsidR="00175557" w:rsidRPr="005314E7" w14:paraId="4FBF510B" w14:textId="77777777" w:rsidTr="00175557">
        <w:trPr>
          <w:trHeight w:val="28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5F028" w14:textId="77777777" w:rsidR="00175557" w:rsidRPr="00406B96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406B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Exercise variation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B07EC" w14:textId="77777777" w:rsidR="00175557" w:rsidRPr="00406B96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406B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Pelvic acceleration</w:t>
            </w:r>
          </w:p>
          <w:p w14:paraId="4DEBB6F6" w14:textId="77777777" w:rsidR="00175557" w:rsidRPr="00406B96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es-ES"/>
              </w:rPr>
            </w:pPr>
            <w:r w:rsidRPr="00406B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(m/s</w:t>
            </w:r>
            <w:r w:rsidRPr="00406B9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es-ES"/>
              </w:rPr>
              <w:t>2</w:t>
            </w:r>
            <w:r w:rsidRPr="00406B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6C71E" w14:textId="77777777" w:rsidR="00175557" w:rsidRPr="00406B96" w:rsidDel="008160B2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406B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>Expert rating</w:t>
            </w:r>
          </w:p>
        </w:tc>
        <w:tc>
          <w:tcPr>
            <w:tcW w:w="11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A1BC3D" w14:textId="77777777" w:rsidR="00175557" w:rsidRPr="00406B96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</w:pPr>
            <w:r w:rsidRPr="00406B9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ES"/>
              </w:rPr>
              <w:t xml:space="preserve"> Experts’ comments on the participant’s performance</w:t>
            </w:r>
          </w:p>
        </w:tc>
      </w:tr>
      <w:tr w:rsidR="00175557" w:rsidRPr="005314E7" w14:paraId="7B9E7219" w14:textId="77777777" w:rsidTr="00175557">
        <w:trPr>
          <w:trHeight w:val="239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4E783" w14:textId="77777777" w:rsidR="00175557" w:rsidRPr="00F02580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ird-dog 1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28898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vAlign w:val="center"/>
          </w:tcPr>
          <w:p w14:paraId="0ABF20BD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190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157AD41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he participant shows a continuous and light </w:t>
            </w:r>
            <w:proofErr w:type="spellStart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umbo</w:t>
            </w:r>
            <w:proofErr w:type="spellEnd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/pelvic and lower limb movement while maintaining the posture</w:t>
            </w:r>
          </w:p>
        </w:tc>
      </w:tr>
      <w:tr w:rsidR="00175557" w:rsidRPr="005314E7" w14:paraId="45411757" w14:textId="77777777" w:rsidTr="00175557">
        <w:trPr>
          <w:trHeight w:val="239"/>
        </w:trPr>
        <w:tc>
          <w:tcPr>
            <w:tcW w:w="1418" w:type="dxa"/>
            <w:shd w:val="clear" w:color="auto" w:fill="auto"/>
            <w:noWrap/>
            <w:vAlign w:val="center"/>
          </w:tcPr>
          <w:p w14:paraId="088C20F9" w14:textId="77777777" w:rsidR="00175557" w:rsidRPr="00F02580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ird-dog 2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14:paraId="02D9958D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003" w:type="dxa"/>
            <w:vAlign w:val="center"/>
          </w:tcPr>
          <w:p w14:paraId="704AF253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1907" w:type="dxa"/>
            <w:shd w:val="clear" w:color="auto" w:fill="auto"/>
            <w:noWrap/>
          </w:tcPr>
          <w:p w14:paraId="063F4B86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he participant shows a continuous and light </w:t>
            </w:r>
            <w:proofErr w:type="spellStart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umbo</w:t>
            </w:r>
            <w:proofErr w:type="spellEnd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/pelvic and lower limb movement while maintaining the posture</w:t>
            </w:r>
          </w:p>
        </w:tc>
      </w:tr>
      <w:tr w:rsidR="00175557" w:rsidRPr="005314E7" w14:paraId="458FD2B8" w14:textId="77777777" w:rsidTr="00175557">
        <w:trPr>
          <w:trHeight w:val="23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293F44" w14:textId="77777777" w:rsidR="00175557" w:rsidRPr="00F02580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ird-dog 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26D0BA9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003" w:type="dxa"/>
            <w:vAlign w:val="center"/>
          </w:tcPr>
          <w:p w14:paraId="0C654B42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504D5EE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he participant shows a continuous and light </w:t>
            </w:r>
            <w:proofErr w:type="spellStart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umbo</w:t>
            </w:r>
            <w:proofErr w:type="spellEnd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/pelvic, upper limb and lower limb movement while maintaining the posture</w:t>
            </w:r>
          </w:p>
        </w:tc>
      </w:tr>
      <w:tr w:rsidR="00175557" w:rsidRPr="005314E7" w14:paraId="343CF87E" w14:textId="77777777" w:rsidTr="00175557">
        <w:trPr>
          <w:trHeight w:val="23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93ACB8" w14:textId="77777777" w:rsidR="00175557" w:rsidRPr="00F02580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Bird-dog 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155DA72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025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003" w:type="dxa"/>
            <w:vAlign w:val="center"/>
          </w:tcPr>
          <w:p w14:paraId="05AA2BD2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6C5FDA0C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he participant shows a continuous and moderate </w:t>
            </w:r>
            <w:proofErr w:type="spellStart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umbo</w:t>
            </w:r>
            <w:proofErr w:type="spellEnd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/pelvic, upper limb and lower limb movement while maintaining the posture</w:t>
            </w:r>
          </w:p>
        </w:tc>
      </w:tr>
      <w:tr w:rsidR="00175557" w:rsidRPr="005314E7" w14:paraId="3F8BE3A2" w14:textId="77777777" w:rsidTr="00175557">
        <w:trPr>
          <w:trHeight w:val="23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15D69D" w14:textId="77777777" w:rsidR="00175557" w:rsidRPr="00F02580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ird-dog 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AD6FA89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1003" w:type="dxa"/>
            <w:vAlign w:val="center"/>
          </w:tcPr>
          <w:p w14:paraId="645627C5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8408DC7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he participant shows a great difficulty to maintain the body aligned and to limit trunk, upp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limb </w:t>
            </w: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nd lower limb movement while maintaining the posture</w:t>
            </w:r>
          </w:p>
        </w:tc>
      </w:tr>
      <w:tr w:rsidR="00175557" w:rsidRPr="005314E7" w14:paraId="13893D3F" w14:textId="77777777" w:rsidTr="00175557">
        <w:trPr>
          <w:trHeight w:val="23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A89D9B" w14:textId="77777777" w:rsidR="00175557" w:rsidRPr="00F02580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ird-dog 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3B348C3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003" w:type="dxa"/>
            <w:vAlign w:val="center"/>
          </w:tcPr>
          <w:p w14:paraId="0FFB0149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B6D19F3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he participant shows a continuous and moderate </w:t>
            </w:r>
            <w:proofErr w:type="spellStart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umbo</w:t>
            </w:r>
            <w:proofErr w:type="spellEnd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/pelvic movement while drawing squares in the air with the limbs</w:t>
            </w:r>
          </w:p>
        </w:tc>
      </w:tr>
      <w:tr w:rsidR="00175557" w:rsidRPr="005314E7" w14:paraId="4CC04495" w14:textId="77777777" w:rsidTr="00175557">
        <w:trPr>
          <w:trHeight w:val="239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F55AF" w14:textId="77777777" w:rsidR="00175557" w:rsidRPr="00F02580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ird-dog 7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86CC1A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1650DDC3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190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7582CED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is not able to maintain the required posture while trying to draw squares in the air with the limbs</w:t>
            </w:r>
          </w:p>
        </w:tc>
      </w:tr>
      <w:tr w:rsidR="00175557" w:rsidRPr="005314E7" w14:paraId="24C2FBDC" w14:textId="77777777" w:rsidTr="00175557">
        <w:trPr>
          <w:trHeight w:val="239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E2B9" w14:textId="77777777" w:rsidR="00175557" w:rsidRPr="00F02580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k Bridge 1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7779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5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0D3380" w14:textId="77777777" w:rsidR="00175557" w:rsidRPr="00F02580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0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1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7D877A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maintains his body aligned but shows a continuous and light trunk oscillation while maintaining the posture</w:t>
            </w:r>
          </w:p>
        </w:tc>
      </w:tr>
      <w:tr w:rsidR="00175557" w:rsidRPr="005314E7" w14:paraId="33C115C6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E4AA" w14:textId="77777777" w:rsidR="00175557" w:rsidRPr="0047216F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4721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Back Bridge 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3203" w14:textId="77777777" w:rsidR="00175557" w:rsidRPr="0047216F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21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C7847" w14:textId="77777777" w:rsidR="00175557" w:rsidRPr="0047216F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4721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NO*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7F17CD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occasionally loses and restores the body alignment and shows a continuous and light trunk oscillation while maintaining the posture</w:t>
            </w:r>
          </w:p>
        </w:tc>
      </w:tr>
      <w:tr w:rsidR="00175557" w:rsidRPr="005314E7" w14:paraId="4FF460EA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21FA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k Bridge 3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2D84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7F58C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E3D878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maintains the body aligned but continuously shows a light trunk oscillation while maintaining the posture</w:t>
            </w:r>
          </w:p>
        </w:tc>
      </w:tr>
      <w:tr w:rsidR="00175557" w:rsidRPr="005314E7" w14:paraId="11F98656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CB5E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k Bridge 4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D799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FEB90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ACCB21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continuously loses and restores the body alignment and shows a great difficulty to limit trunk movement while maintaining the posture</w:t>
            </w:r>
          </w:p>
        </w:tc>
      </w:tr>
      <w:tr w:rsidR="00175557" w:rsidRPr="005314E7" w14:paraId="7B757CE1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4073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Back Bridge 5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3FE4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BC593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777A3" w14:textId="77777777" w:rsidR="00175557" w:rsidRPr="00DA3BFB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es-ES"/>
              </w:rPr>
            </w:pPr>
            <w:r w:rsidRPr="0016082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maintains the body alignment but shows a continuous and moderate trunk oscillation while maintaining the posture</w:t>
            </w:r>
          </w:p>
        </w:tc>
      </w:tr>
      <w:tr w:rsidR="00175557" w:rsidRPr="005314E7" w14:paraId="67E7EBA0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CDAE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k Bridge 6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757D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EF7C2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437B8E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shows a great difficulty to maintain the body alignment and to limit trunk movement while maintaining the posture</w:t>
            </w:r>
          </w:p>
        </w:tc>
      </w:tr>
      <w:tr w:rsidR="00175557" w:rsidRPr="005314E7" w14:paraId="45A1F29A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473F67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ck Bridge 7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829F0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4D95A9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3733416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is not able to maintain the required posture during the whole exercise</w:t>
            </w:r>
          </w:p>
        </w:tc>
      </w:tr>
      <w:tr w:rsidR="00175557" w:rsidRPr="005314E7" w14:paraId="59CEE017" w14:textId="77777777" w:rsidTr="00175557">
        <w:trPr>
          <w:trHeight w:val="239"/>
        </w:trPr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4EA24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ont Bridge 1</w:t>
            </w:r>
          </w:p>
        </w:tc>
        <w:tc>
          <w:tcPr>
            <w:tcW w:w="12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F74C02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126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vAlign w:val="center"/>
          </w:tcPr>
          <w:p w14:paraId="622BB5FA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190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1F11C13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maintains his body aligned and restricts trunk movement while maintaining the posture</w:t>
            </w:r>
          </w:p>
        </w:tc>
      </w:tr>
      <w:tr w:rsidR="00175557" w:rsidRPr="005314E7" w14:paraId="160ED143" w14:textId="77777777" w:rsidTr="00175557">
        <w:trPr>
          <w:trHeight w:val="23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77AE5D" w14:textId="77777777" w:rsidR="00175557" w:rsidRPr="0047216F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4721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Front Bridge 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A692816" w14:textId="77777777" w:rsidR="00175557" w:rsidRPr="0047216F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21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402</w:t>
            </w:r>
          </w:p>
        </w:tc>
        <w:tc>
          <w:tcPr>
            <w:tcW w:w="1003" w:type="dxa"/>
            <w:vAlign w:val="center"/>
          </w:tcPr>
          <w:p w14:paraId="6F33A909" w14:textId="77777777" w:rsidR="00175557" w:rsidRPr="0047216F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4721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NO*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BE89E54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maintains his body aligned but occasionally shows a light trunk oscillation while maintaining the posture</w:t>
            </w:r>
          </w:p>
        </w:tc>
      </w:tr>
      <w:tr w:rsidR="00175557" w:rsidRPr="005314E7" w14:paraId="403375B0" w14:textId="77777777" w:rsidTr="00175557">
        <w:trPr>
          <w:trHeight w:val="23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EBB86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ont Bridge 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5ECE8C3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466</w:t>
            </w:r>
          </w:p>
        </w:tc>
        <w:tc>
          <w:tcPr>
            <w:tcW w:w="1003" w:type="dxa"/>
            <w:vAlign w:val="center"/>
          </w:tcPr>
          <w:p w14:paraId="6CAA3596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58D6B6E6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maintains the body aligned but often shows a moderate trunk oscillation while maintaining the posture</w:t>
            </w:r>
          </w:p>
        </w:tc>
      </w:tr>
      <w:tr w:rsidR="00175557" w:rsidRPr="005314E7" w14:paraId="2FFC35A7" w14:textId="77777777" w:rsidTr="00175557">
        <w:trPr>
          <w:trHeight w:val="23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36BC81" w14:textId="77777777" w:rsidR="00175557" w:rsidRPr="0047216F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4721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Front Bridge 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BEA52FD" w14:textId="77777777" w:rsidR="00175557" w:rsidRPr="0047216F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21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0.430</w:t>
            </w:r>
          </w:p>
        </w:tc>
        <w:tc>
          <w:tcPr>
            <w:tcW w:w="1003" w:type="dxa"/>
            <w:vAlign w:val="center"/>
          </w:tcPr>
          <w:p w14:paraId="677EA19A" w14:textId="77777777" w:rsidR="00175557" w:rsidRPr="0047216F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4721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NO*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00A8E28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maintains his body aligned but shows a continuous and light trunk oscillation while maintaining the posture</w:t>
            </w:r>
          </w:p>
        </w:tc>
      </w:tr>
      <w:tr w:rsidR="00175557" w:rsidRPr="005314E7" w14:paraId="6D1AC755" w14:textId="77777777" w:rsidTr="00175557">
        <w:trPr>
          <w:trHeight w:val="23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A30615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ont Bridge 5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E2D46DD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80</w:t>
            </w:r>
          </w:p>
        </w:tc>
        <w:tc>
          <w:tcPr>
            <w:tcW w:w="1003" w:type="dxa"/>
            <w:vAlign w:val="center"/>
          </w:tcPr>
          <w:p w14:paraId="2A049A93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0DAAD0D9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occasionally loses and restores the body alignment and often shows a moderate trunk oscillation while maintaining the posture</w:t>
            </w:r>
          </w:p>
        </w:tc>
      </w:tr>
      <w:tr w:rsidR="00175557" w:rsidRPr="005314E7" w14:paraId="150E5490" w14:textId="77777777" w:rsidTr="00175557">
        <w:trPr>
          <w:trHeight w:val="23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5DF20E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ont Bridge 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A1BC566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66</w:t>
            </w:r>
          </w:p>
        </w:tc>
        <w:tc>
          <w:tcPr>
            <w:tcW w:w="1003" w:type="dxa"/>
            <w:vAlign w:val="center"/>
          </w:tcPr>
          <w:p w14:paraId="0670AA62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shd w:val="clear" w:color="auto" w:fill="auto"/>
            <w:noWrap/>
            <w:hideMark/>
          </w:tcPr>
          <w:p w14:paraId="2B451A4A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shows a great difficulty to limit trunk mov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,</w:t>
            </w: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showing a continuous trunk oscillation around the appropriate posture</w:t>
            </w:r>
          </w:p>
        </w:tc>
      </w:tr>
      <w:tr w:rsidR="00175557" w:rsidRPr="005314E7" w14:paraId="0B6BD0F6" w14:textId="77777777" w:rsidTr="00175557">
        <w:trPr>
          <w:trHeight w:val="239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CEDD52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ont Bridge 7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0D77CB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0.595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17B97AE5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1AC55FE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shows a great difficulty to limit trunk mov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,</w:t>
            </w: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showing a continuous trunk oscillation around the appropriate posture</w:t>
            </w:r>
          </w:p>
        </w:tc>
      </w:tr>
      <w:tr w:rsidR="00175557" w:rsidRPr="005314E7" w14:paraId="132EAD8F" w14:textId="77777777" w:rsidTr="00175557">
        <w:trPr>
          <w:trHeight w:val="239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1F1F" w14:textId="77777777" w:rsidR="00175557" w:rsidRPr="0047216F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4721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Side Bridge 1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B31E" w14:textId="77777777" w:rsidR="00175557" w:rsidRPr="0047216F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7216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1E4AFC" w14:textId="77777777" w:rsidR="00175557" w:rsidRPr="0047216F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4721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NO*</w:t>
            </w:r>
          </w:p>
        </w:tc>
        <w:tc>
          <w:tcPr>
            <w:tcW w:w="11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2F6B29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maintains the body aligned but shows a continuous and light trunk oscillation while maintaining the posture</w:t>
            </w:r>
          </w:p>
        </w:tc>
      </w:tr>
      <w:tr w:rsidR="00175557" w:rsidRPr="005314E7" w14:paraId="5F7E927B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FA21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de Bridge 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854A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23A0C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8990A3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occasionally loses and restores the body alignment and often shows a moderate trunk oscillation while maintaining the posture</w:t>
            </w:r>
          </w:p>
        </w:tc>
      </w:tr>
      <w:tr w:rsidR="00175557" w:rsidRPr="005314E7" w14:paraId="35A5039F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6DA6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de Bridge 3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4188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40280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F1B2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shows a great difficulty to maintain the body aligned and a high and continuous trunk oscillation while maintaining the posture</w:t>
            </w:r>
          </w:p>
        </w:tc>
      </w:tr>
      <w:tr w:rsidR="00175557" w:rsidRPr="005314E7" w14:paraId="4F805744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A8F4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de Bridge 4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6957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3FA22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FC7CA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he </w:t>
            </w:r>
            <w:bookmarkStart w:id="2" w:name="_GoBack"/>
            <w:bookmarkEnd w:id="2"/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rticipant loses and restores the body alignment and continuously shows a moderate to high trunk oscillation</w:t>
            </w:r>
          </w:p>
        </w:tc>
      </w:tr>
      <w:tr w:rsidR="00175557" w:rsidRPr="005314E7" w14:paraId="63F0E850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9F1A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lastRenderedPageBreak/>
              <w:t>Side Bridge 5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624A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B936A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931DF3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shows a great difficulty to maintain the body aligned and a moderate and continuous trunk oscillation while maintaining the posture</w:t>
            </w:r>
          </w:p>
        </w:tc>
      </w:tr>
      <w:tr w:rsidR="00175557" w:rsidRPr="005314E7" w14:paraId="6B50C0D0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D3AA0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de Bridge 6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E5BE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066CB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443924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is not able to maintain the required posture during the whole exercise</w:t>
            </w:r>
          </w:p>
        </w:tc>
      </w:tr>
      <w:tr w:rsidR="00175557" w:rsidRPr="005314E7" w14:paraId="368A99E6" w14:textId="77777777" w:rsidTr="00175557">
        <w:trPr>
          <w:trHeight w:val="239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01E840" w14:textId="77777777" w:rsidR="00175557" w:rsidRPr="00DD48D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ide Bridge 7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378D08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2A4511" w14:textId="77777777" w:rsidR="00175557" w:rsidRPr="00DD48D3" w:rsidRDefault="00175557" w:rsidP="00175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D4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19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EA8A339" w14:textId="77777777" w:rsidR="00175557" w:rsidRPr="00160563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1605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e participant is not able to maintain the required posture during the whole exercise</w:t>
            </w:r>
          </w:p>
        </w:tc>
      </w:tr>
      <w:tr w:rsidR="00175557" w:rsidRPr="005314E7" w14:paraId="31C2FDC0" w14:textId="77777777" w:rsidTr="00175557">
        <w:trPr>
          <w:trHeight w:val="239"/>
        </w:trPr>
        <w:tc>
          <w:tcPr>
            <w:tcW w:w="15583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3EDE5F" w14:textId="77777777" w:rsidR="00175557" w:rsidRPr="00406B96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06B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ean pelvic acceleration is not presented in those exercise variations in which the participant was not able to maintain the required posture during the exercise.</w:t>
            </w:r>
          </w:p>
          <w:p w14:paraId="4CE5F033" w14:textId="77777777" w:rsidR="00175557" w:rsidRPr="00406B96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406B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xpert rating: NO means “NO-Training level” and YES means “YES-Training level”. * exercise variations rated as “NO-Training level” but that could be rated as “YES-Training level” considering the acceleration values.</w:t>
            </w:r>
          </w:p>
          <w:p w14:paraId="2C3CC0F3" w14:textId="77777777" w:rsidR="00175557" w:rsidRPr="003F78BE" w:rsidRDefault="00175557" w:rsidP="001755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06B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ote that the person who performed the CS exercises had similar characteristics to the participants in this study: male, age=28 years, height=185 cm, mass=82 kg, physical activity=5 sessions per week of 60 min of moderate cycling exercise.</w:t>
            </w:r>
          </w:p>
        </w:tc>
      </w:tr>
    </w:tbl>
    <w:p w14:paraId="3CEAB910" w14:textId="1B91978E" w:rsidR="002C3721" w:rsidRPr="006A0E6D" w:rsidRDefault="002C3721" w:rsidP="00A97917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2C3721" w:rsidRPr="006A0E6D" w:rsidSect="00175557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184695B" w14:textId="1079D2E8" w:rsidR="00BE4506" w:rsidRPr="00985B48" w:rsidRDefault="00BE4506" w:rsidP="00960BE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</w:p>
    <w:sectPr w:rsidR="00BE4506" w:rsidRPr="00985B48" w:rsidSect="006B78CE">
      <w:pgSz w:w="16838" w:h="11906" w:orient="landscape"/>
      <w:pgMar w:top="709" w:right="1417" w:bottom="1276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2D93A" w16cex:dateUtc="2021-07-21T15:34:00Z"/>
  <w16cex:commentExtensible w16cex:durableId="24A2D943" w16cex:dateUtc="2021-07-21T15:34:00Z"/>
  <w16cex:commentExtensible w16cex:durableId="24A2DA32" w16cex:dateUtc="2021-07-21T15:38:00Z"/>
  <w16cex:commentExtensible w16cex:durableId="24A2DBAC" w16cex:dateUtc="2021-07-21T15:45:00Z"/>
  <w16cex:commentExtensible w16cex:durableId="24A2DBE8" w16cex:dateUtc="2021-07-21T15:46:00Z"/>
  <w16cex:commentExtensible w16cex:durableId="24A2DC08" w16cex:dateUtc="2021-07-21T15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AD6B33" w14:textId="77777777" w:rsidR="003F73C3" w:rsidRDefault="003F73C3" w:rsidP="00AD7807">
      <w:pPr>
        <w:spacing w:after="0" w:line="240" w:lineRule="auto"/>
      </w:pPr>
      <w:r>
        <w:separator/>
      </w:r>
    </w:p>
  </w:endnote>
  <w:endnote w:type="continuationSeparator" w:id="0">
    <w:p w14:paraId="46493DC1" w14:textId="77777777" w:rsidR="003F73C3" w:rsidRDefault="003F73C3" w:rsidP="00AD7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3E017A" w14:textId="77777777" w:rsidR="003F73C3" w:rsidRDefault="003F73C3" w:rsidP="00AD7807">
      <w:pPr>
        <w:spacing w:after="0" w:line="240" w:lineRule="auto"/>
      </w:pPr>
      <w:r>
        <w:separator/>
      </w:r>
    </w:p>
  </w:footnote>
  <w:footnote w:type="continuationSeparator" w:id="0">
    <w:p w14:paraId="0A46FDA3" w14:textId="77777777" w:rsidR="003F73C3" w:rsidRDefault="003F73C3" w:rsidP="00AD7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M7IwszSwMDA2tzBU0lEKTi0uzszPAykwqQUAMPu4FSwAAAA="/>
  </w:docVars>
  <w:rsids>
    <w:rsidRoot w:val="008E4CEE"/>
    <w:rsid w:val="00000183"/>
    <w:rsid w:val="0000095B"/>
    <w:rsid w:val="000009A0"/>
    <w:rsid w:val="00002F3C"/>
    <w:rsid w:val="00004E7B"/>
    <w:rsid w:val="00005AA1"/>
    <w:rsid w:val="00006138"/>
    <w:rsid w:val="000135FE"/>
    <w:rsid w:val="0001406F"/>
    <w:rsid w:val="00014491"/>
    <w:rsid w:val="0001546E"/>
    <w:rsid w:val="000156CD"/>
    <w:rsid w:val="000161DB"/>
    <w:rsid w:val="00026128"/>
    <w:rsid w:val="000270AB"/>
    <w:rsid w:val="0003067C"/>
    <w:rsid w:val="00032225"/>
    <w:rsid w:val="00033370"/>
    <w:rsid w:val="00034C46"/>
    <w:rsid w:val="0003743B"/>
    <w:rsid w:val="00037EAF"/>
    <w:rsid w:val="00041446"/>
    <w:rsid w:val="000418F1"/>
    <w:rsid w:val="00042485"/>
    <w:rsid w:val="000438A1"/>
    <w:rsid w:val="00044251"/>
    <w:rsid w:val="0004431E"/>
    <w:rsid w:val="000443BE"/>
    <w:rsid w:val="00044D54"/>
    <w:rsid w:val="000452A7"/>
    <w:rsid w:val="0004702A"/>
    <w:rsid w:val="00047AF2"/>
    <w:rsid w:val="00050057"/>
    <w:rsid w:val="0005067C"/>
    <w:rsid w:val="000507F8"/>
    <w:rsid w:val="000521C6"/>
    <w:rsid w:val="00052E5F"/>
    <w:rsid w:val="00055FFB"/>
    <w:rsid w:val="00056DB6"/>
    <w:rsid w:val="00057DF3"/>
    <w:rsid w:val="00061B99"/>
    <w:rsid w:val="00064FA0"/>
    <w:rsid w:val="00071CD1"/>
    <w:rsid w:val="00071D56"/>
    <w:rsid w:val="00072C99"/>
    <w:rsid w:val="00073F13"/>
    <w:rsid w:val="000742C8"/>
    <w:rsid w:val="000775FA"/>
    <w:rsid w:val="00081A6A"/>
    <w:rsid w:val="00083E94"/>
    <w:rsid w:val="00084E0A"/>
    <w:rsid w:val="0009105B"/>
    <w:rsid w:val="0009668E"/>
    <w:rsid w:val="000A1F85"/>
    <w:rsid w:val="000A2D8F"/>
    <w:rsid w:val="000A3D5F"/>
    <w:rsid w:val="000B1C1D"/>
    <w:rsid w:val="000B2C12"/>
    <w:rsid w:val="000B68F8"/>
    <w:rsid w:val="000B6AD1"/>
    <w:rsid w:val="000C2332"/>
    <w:rsid w:val="000C64DE"/>
    <w:rsid w:val="000D53D4"/>
    <w:rsid w:val="000E3C19"/>
    <w:rsid w:val="000E4D8A"/>
    <w:rsid w:val="000E4DAB"/>
    <w:rsid w:val="000F2774"/>
    <w:rsid w:val="000F50CC"/>
    <w:rsid w:val="000F52AC"/>
    <w:rsid w:val="00101932"/>
    <w:rsid w:val="00102635"/>
    <w:rsid w:val="001028FB"/>
    <w:rsid w:val="00103D76"/>
    <w:rsid w:val="001047CD"/>
    <w:rsid w:val="00105A18"/>
    <w:rsid w:val="00111908"/>
    <w:rsid w:val="0011414B"/>
    <w:rsid w:val="001142A6"/>
    <w:rsid w:val="00115C7A"/>
    <w:rsid w:val="00115ED6"/>
    <w:rsid w:val="001160B7"/>
    <w:rsid w:val="001173EB"/>
    <w:rsid w:val="0011760F"/>
    <w:rsid w:val="001259C8"/>
    <w:rsid w:val="00126F34"/>
    <w:rsid w:val="00130C6D"/>
    <w:rsid w:val="00130E88"/>
    <w:rsid w:val="001375C8"/>
    <w:rsid w:val="00141831"/>
    <w:rsid w:val="00142F89"/>
    <w:rsid w:val="001449DB"/>
    <w:rsid w:val="0014509C"/>
    <w:rsid w:val="00147D3E"/>
    <w:rsid w:val="0015169B"/>
    <w:rsid w:val="00151E57"/>
    <w:rsid w:val="00152ED0"/>
    <w:rsid w:val="00154AFE"/>
    <w:rsid w:val="00160563"/>
    <w:rsid w:val="0016082C"/>
    <w:rsid w:val="0016279B"/>
    <w:rsid w:val="00165995"/>
    <w:rsid w:val="00166636"/>
    <w:rsid w:val="0017037A"/>
    <w:rsid w:val="001740BB"/>
    <w:rsid w:val="00174460"/>
    <w:rsid w:val="00175557"/>
    <w:rsid w:val="00180DCD"/>
    <w:rsid w:val="00181E2C"/>
    <w:rsid w:val="00183F73"/>
    <w:rsid w:val="00184D17"/>
    <w:rsid w:val="0019227D"/>
    <w:rsid w:val="00192ECD"/>
    <w:rsid w:val="0019772F"/>
    <w:rsid w:val="001A29AC"/>
    <w:rsid w:val="001A3D02"/>
    <w:rsid w:val="001A44F6"/>
    <w:rsid w:val="001A6001"/>
    <w:rsid w:val="001B377C"/>
    <w:rsid w:val="001D02A7"/>
    <w:rsid w:val="001E1D74"/>
    <w:rsid w:val="001E4032"/>
    <w:rsid w:val="001F0E39"/>
    <w:rsid w:val="001F468B"/>
    <w:rsid w:val="001F4852"/>
    <w:rsid w:val="00210639"/>
    <w:rsid w:val="0021286F"/>
    <w:rsid w:val="002222B8"/>
    <w:rsid w:val="00223137"/>
    <w:rsid w:val="00224159"/>
    <w:rsid w:val="00230353"/>
    <w:rsid w:val="00232A4E"/>
    <w:rsid w:val="00235BCA"/>
    <w:rsid w:val="002360B9"/>
    <w:rsid w:val="00236AD4"/>
    <w:rsid w:val="00237781"/>
    <w:rsid w:val="002412AB"/>
    <w:rsid w:val="002412E9"/>
    <w:rsid w:val="00245928"/>
    <w:rsid w:val="002459AE"/>
    <w:rsid w:val="002475C3"/>
    <w:rsid w:val="00251724"/>
    <w:rsid w:val="002553E1"/>
    <w:rsid w:val="00260D36"/>
    <w:rsid w:val="0026187D"/>
    <w:rsid w:val="00261B47"/>
    <w:rsid w:val="002642EF"/>
    <w:rsid w:val="00270E9E"/>
    <w:rsid w:val="00275F4E"/>
    <w:rsid w:val="00285D06"/>
    <w:rsid w:val="002869A2"/>
    <w:rsid w:val="0028796A"/>
    <w:rsid w:val="00291A88"/>
    <w:rsid w:val="0029648A"/>
    <w:rsid w:val="00297031"/>
    <w:rsid w:val="00297D8E"/>
    <w:rsid w:val="002A21C0"/>
    <w:rsid w:val="002A242E"/>
    <w:rsid w:val="002A49B4"/>
    <w:rsid w:val="002A524C"/>
    <w:rsid w:val="002A6545"/>
    <w:rsid w:val="002A6B2D"/>
    <w:rsid w:val="002B5EBA"/>
    <w:rsid w:val="002B7147"/>
    <w:rsid w:val="002B7FFE"/>
    <w:rsid w:val="002C13A4"/>
    <w:rsid w:val="002C20FC"/>
    <w:rsid w:val="002C329D"/>
    <w:rsid w:val="002C3721"/>
    <w:rsid w:val="002C5D54"/>
    <w:rsid w:val="002D2C78"/>
    <w:rsid w:val="002D34F9"/>
    <w:rsid w:val="002D47EB"/>
    <w:rsid w:val="002D6248"/>
    <w:rsid w:val="002D7E7C"/>
    <w:rsid w:val="002E2F52"/>
    <w:rsid w:val="002E3028"/>
    <w:rsid w:val="002E3620"/>
    <w:rsid w:val="002E7953"/>
    <w:rsid w:val="002F028C"/>
    <w:rsid w:val="002F575C"/>
    <w:rsid w:val="002F6AEF"/>
    <w:rsid w:val="00300F93"/>
    <w:rsid w:val="003016EB"/>
    <w:rsid w:val="00301B47"/>
    <w:rsid w:val="00305EB2"/>
    <w:rsid w:val="003107FD"/>
    <w:rsid w:val="0031248C"/>
    <w:rsid w:val="00313005"/>
    <w:rsid w:val="00315288"/>
    <w:rsid w:val="00324ED2"/>
    <w:rsid w:val="003255B4"/>
    <w:rsid w:val="0033089E"/>
    <w:rsid w:val="00330EEC"/>
    <w:rsid w:val="003337FD"/>
    <w:rsid w:val="00333E65"/>
    <w:rsid w:val="00334787"/>
    <w:rsid w:val="00334937"/>
    <w:rsid w:val="00335D17"/>
    <w:rsid w:val="003438B3"/>
    <w:rsid w:val="00344C35"/>
    <w:rsid w:val="00345DCB"/>
    <w:rsid w:val="00350E35"/>
    <w:rsid w:val="00350F28"/>
    <w:rsid w:val="00351993"/>
    <w:rsid w:val="003536CC"/>
    <w:rsid w:val="00353EF9"/>
    <w:rsid w:val="003556A0"/>
    <w:rsid w:val="00355BEF"/>
    <w:rsid w:val="00355D6E"/>
    <w:rsid w:val="00355E99"/>
    <w:rsid w:val="00356C73"/>
    <w:rsid w:val="00366873"/>
    <w:rsid w:val="003708DC"/>
    <w:rsid w:val="00371A26"/>
    <w:rsid w:val="00373917"/>
    <w:rsid w:val="00384B8E"/>
    <w:rsid w:val="00385D40"/>
    <w:rsid w:val="00392D35"/>
    <w:rsid w:val="003940E7"/>
    <w:rsid w:val="0039533D"/>
    <w:rsid w:val="003A01FB"/>
    <w:rsid w:val="003A3254"/>
    <w:rsid w:val="003A420F"/>
    <w:rsid w:val="003A4469"/>
    <w:rsid w:val="003A631B"/>
    <w:rsid w:val="003A6758"/>
    <w:rsid w:val="003A752D"/>
    <w:rsid w:val="003B27A1"/>
    <w:rsid w:val="003B3444"/>
    <w:rsid w:val="003B7044"/>
    <w:rsid w:val="003C11AF"/>
    <w:rsid w:val="003C4535"/>
    <w:rsid w:val="003C540C"/>
    <w:rsid w:val="003C5463"/>
    <w:rsid w:val="003C56C7"/>
    <w:rsid w:val="003C6823"/>
    <w:rsid w:val="003D17BB"/>
    <w:rsid w:val="003D1ED7"/>
    <w:rsid w:val="003D3A8D"/>
    <w:rsid w:val="003D5D83"/>
    <w:rsid w:val="003D6511"/>
    <w:rsid w:val="003D6558"/>
    <w:rsid w:val="003E10E4"/>
    <w:rsid w:val="003E5C2F"/>
    <w:rsid w:val="003E668B"/>
    <w:rsid w:val="003E669E"/>
    <w:rsid w:val="003F34D7"/>
    <w:rsid w:val="003F34DC"/>
    <w:rsid w:val="003F4947"/>
    <w:rsid w:val="003F4BCB"/>
    <w:rsid w:val="003F63E4"/>
    <w:rsid w:val="003F73C3"/>
    <w:rsid w:val="003F7411"/>
    <w:rsid w:val="003F7754"/>
    <w:rsid w:val="003F78BE"/>
    <w:rsid w:val="0040239F"/>
    <w:rsid w:val="00402C21"/>
    <w:rsid w:val="00403BD6"/>
    <w:rsid w:val="00403C4E"/>
    <w:rsid w:val="0040630C"/>
    <w:rsid w:val="004064B2"/>
    <w:rsid w:val="00406B96"/>
    <w:rsid w:val="0041344A"/>
    <w:rsid w:val="004141EF"/>
    <w:rsid w:val="00414EAD"/>
    <w:rsid w:val="0041796C"/>
    <w:rsid w:val="00421AA0"/>
    <w:rsid w:val="00421FCC"/>
    <w:rsid w:val="0042240B"/>
    <w:rsid w:val="00422440"/>
    <w:rsid w:val="00425253"/>
    <w:rsid w:val="00425EC7"/>
    <w:rsid w:val="0042645F"/>
    <w:rsid w:val="00426643"/>
    <w:rsid w:val="004268F5"/>
    <w:rsid w:val="00427C25"/>
    <w:rsid w:val="00430D24"/>
    <w:rsid w:val="004314EB"/>
    <w:rsid w:val="00432168"/>
    <w:rsid w:val="004427C8"/>
    <w:rsid w:val="00442C78"/>
    <w:rsid w:val="004464E0"/>
    <w:rsid w:val="004516D3"/>
    <w:rsid w:val="00451ABC"/>
    <w:rsid w:val="0045241A"/>
    <w:rsid w:val="00453E37"/>
    <w:rsid w:val="00455FD0"/>
    <w:rsid w:val="004629FE"/>
    <w:rsid w:val="00462AA9"/>
    <w:rsid w:val="004632F9"/>
    <w:rsid w:val="0047184F"/>
    <w:rsid w:val="0047216F"/>
    <w:rsid w:val="00472E49"/>
    <w:rsid w:val="00472F86"/>
    <w:rsid w:val="004744DA"/>
    <w:rsid w:val="004749E5"/>
    <w:rsid w:val="00474D88"/>
    <w:rsid w:val="004756DC"/>
    <w:rsid w:val="00475A7D"/>
    <w:rsid w:val="00476087"/>
    <w:rsid w:val="00480807"/>
    <w:rsid w:val="004854A6"/>
    <w:rsid w:val="004857BF"/>
    <w:rsid w:val="00486684"/>
    <w:rsid w:val="00490463"/>
    <w:rsid w:val="00491108"/>
    <w:rsid w:val="004922DA"/>
    <w:rsid w:val="004927D8"/>
    <w:rsid w:val="00495E21"/>
    <w:rsid w:val="004965F1"/>
    <w:rsid w:val="004970BC"/>
    <w:rsid w:val="004A164C"/>
    <w:rsid w:val="004A2A8E"/>
    <w:rsid w:val="004A46C3"/>
    <w:rsid w:val="004A50CD"/>
    <w:rsid w:val="004A5377"/>
    <w:rsid w:val="004A601C"/>
    <w:rsid w:val="004A636F"/>
    <w:rsid w:val="004B189B"/>
    <w:rsid w:val="004B2F81"/>
    <w:rsid w:val="004B6539"/>
    <w:rsid w:val="004B6A81"/>
    <w:rsid w:val="004B7301"/>
    <w:rsid w:val="004C07F3"/>
    <w:rsid w:val="004C15EE"/>
    <w:rsid w:val="004C2B14"/>
    <w:rsid w:val="004D277E"/>
    <w:rsid w:val="004D2D93"/>
    <w:rsid w:val="004D38B1"/>
    <w:rsid w:val="004E02BC"/>
    <w:rsid w:val="004E0850"/>
    <w:rsid w:val="004E0C9F"/>
    <w:rsid w:val="004E0E97"/>
    <w:rsid w:val="004E1AAE"/>
    <w:rsid w:val="004F0D34"/>
    <w:rsid w:val="004F2EA3"/>
    <w:rsid w:val="004F3AFC"/>
    <w:rsid w:val="004F42F8"/>
    <w:rsid w:val="004F504F"/>
    <w:rsid w:val="004F64CF"/>
    <w:rsid w:val="00500D32"/>
    <w:rsid w:val="00502D5A"/>
    <w:rsid w:val="00503688"/>
    <w:rsid w:val="00512898"/>
    <w:rsid w:val="00514258"/>
    <w:rsid w:val="00520FD8"/>
    <w:rsid w:val="0052419A"/>
    <w:rsid w:val="005249DD"/>
    <w:rsid w:val="0052733F"/>
    <w:rsid w:val="005278C8"/>
    <w:rsid w:val="00530D35"/>
    <w:rsid w:val="005314E7"/>
    <w:rsid w:val="00531AD2"/>
    <w:rsid w:val="0054072E"/>
    <w:rsid w:val="005416B0"/>
    <w:rsid w:val="005434B5"/>
    <w:rsid w:val="00544BB4"/>
    <w:rsid w:val="0055703C"/>
    <w:rsid w:val="00576F82"/>
    <w:rsid w:val="00587CB7"/>
    <w:rsid w:val="00592376"/>
    <w:rsid w:val="00592D3C"/>
    <w:rsid w:val="00594702"/>
    <w:rsid w:val="00595761"/>
    <w:rsid w:val="0059661E"/>
    <w:rsid w:val="005A00CA"/>
    <w:rsid w:val="005A05CF"/>
    <w:rsid w:val="005A067F"/>
    <w:rsid w:val="005A2444"/>
    <w:rsid w:val="005A71B4"/>
    <w:rsid w:val="005B4EAE"/>
    <w:rsid w:val="005B7933"/>
    <w:rsid w:val="005C28F3"/>
    <w:rsid w:val="005C35FA"/>
    <w:rsid w:val="005C58B5"/>
    <w:rsid w:val="005D35C8"/>
    <w:rsid w:val="005D6AA7"/>
    <w:rsid w:val="005D6FC9"/>
    <w:rsid w:val="005E0D6D"/>
    <w:rsid w:val="005E0D8C"/>
    <w:rsid w:val="005E448B"/>
    <w:rsid w:val="005E6A42"/>
    <w:rsid w:val="005E7B90"/>
    <w:rsid w:val="005F012D"/>
    <w:rsid w:val="005F0E83"/>
    <w:rsid w:val="005F29F7"/>
    <w:rsid w:val="005F59BE"/>
    <w:rsid w:val="006022B2"/>
    <w:rsid w:val="00603941"/>
    <w:rsid w:val="00605B72"/>
    <w:rsid w:val="00611D17"/>
    <w:rsid w:val="00612599"/>
    <w:rsid w:val="006131A7"/>
    <w:rsid w:val="00614178"/>
    <w:rsid w:val="00621EDE"/>
    <w:rsid w:val="00623410"/>
    <w:rsid w:val="00624D0F"/>
    <w:rsid w:val="00625699"/>
    <w:rsid w:val="006316DF"/>
    <w:rsid w:val="0063376C"/>
    <w:rsid w:val="006340AB"/>
    <w:rsid w:val="00642DCF"/>
    <w:rsid w:val="00645627"/>
    <w:rsid w:val="00647A3E"/>
    <w:rsid w:val="00650FD9"/>
    <w:rsid w:val="00651766"/>
    <w:rsid w:val="00652108"/>
    <w:rsid w:val="0065386B"/>
    <w:rsid w:val="00655FD5"/>
    <w:rsid w:val="006624D3"/>
    <w:rsid w:val="0066450D"/>
    <w:rsid w:val="00665196"/>
    <w:rsid w:val="00675D51"/>
    <w:rsid w:val="00677973"/>
    <w:rsid w:val="00677EA5"/>
    <w:rsid w:val="00682236"/>
    <w:rsid w:val="00682374"/>
    <w:rsid w:val="0068397B"/>
    <w:rsid w:val="006840CB"/>
    <w:rsid w:val="0068560E"/>
    <w:rsid w:val="00687F62"/>
    <w:rsid w:val="00692B23"/>
    <w:rsid w:val="00696439"/>
    <w:rsid w:val="00696B8C"/>
    <w:rsid w:val="006A098F"/>
    <w:rsid w:val="006A0E6D"/>
    <w:rsid w:val="006A16ED"/>
    <w:rsid w:val="006A41B5"/>
    <w:rsid w:val="006B24E6"/>
    <w:rsid w:val="006B3616"/>
    <w:rsid w:val="006B3E78"/>
    <w:rsid w:val="006B52D5"/>
    <w:rsid w:val="006B78CE"/>
    <w:rsid w:val="006C4E7A"/>
    <w:rsid w:val="006D0541"/>
    <w:rsid w:val="006D0BDF"/>
    <w:rsid w:val="006D4CB3"/>
    <w:rsid w:val="006D5116"/>
    <w:rsid w:val="006D61B3"/>
    <w:rsid w:val="006D7B8E"/>
    <w:rsid w:val="006E2F6F"/>
    <w:rsid w:val="006F16DF"/>
    <w:rsid w:val="006F1F24"/>
    <w:rsid w:val="006F3B1F"/>
    <w:rsid w:val="006F4BC7"/>
    <w:rsid w:val="006F648D"/>
    <w:rsid w:val="00701B6A"/>
    <w:rsid w:val="00704A23"/>
    <w:rsid w:val="007053CC"/>
    <w:rsid w:val="0070727D"/>
    <w:rsid w:val="007123FD"/>
    <w:rsid w:val="00713C79"/>
    <w:rsid w:val="007142D8"/>
    <w:rsid w:val="00716A52"/>
    <w:rsid w:val="007170A8"/>
    <w:rsid w:val="00717880"/>
    <w:rsid w:val="00717AB4"/>
    <w:rsid w:val="00721A2C"/>
    <w:rsid w:val="00723752"/>
    <w:rsid w:val="00725A29"/>
    <w:rsid w:val="007265A9"/>
    <w:rsid w:val="00726887"/>
    <w:rsid w:val="00730C60"/>
    <w:rsid w:val="00732FAD"/>
    <w:rsid w:val="00733B2C"/>
    <w:rsid w:val="00736E48"/>
    <w:rsid w:val="00737238"/>
    <w:rsid w:val="00742F1B"/>
    <w:rsid w:val="00746541"/>
    <w:rsid w:val="00747B32"/>
    <w:rsid w:val="00751EC9"/>
    <w:rsid w:val="00753357"/>
    <w:rsid w:val="00755210"/>
    <w:rsid w:val="00755551"/>
    <w:rsid w:val="00756BA5"/>
    <w:rsid w:val="00756EAB"/>
    <w:rsid w:val="00757BAB"/>
    <w:rsid w:val="00761A07"/>
    <w:rsid w:val="007672AB"/>
    <w:rsid w:val="00767502"/>
    <w:rsid w:val="00767A75"/>
    <w:rsid w:val="007741F0"/>
    <w:rsid w:val="007762E2"/>
    <w:rsid w:val="007800D4"/>
    <w:rsid w:val="00780F3C"/>
    <w:rsid w:val="007811AC"/>
    <w:rsid w:val="00782E77"/>
    <w:rsid w:val="0078751A"/>
    <w:rsid w:val="007904C2"/>
    <w:rsid w:val="00794B5B"/>
    <w:rsid w:val="007A3EF6"/>
    <w:rsid w:val="007A7623"/>
    <w:rsid w:val="007B007B"/>
    <w:rsid w:val="007B1926"/>
    <w:rsid w:val="007B3306"/>
    <w:rsid w:val="007B35AF"/>
    <w:rsid w:val="007B7167"/>
    <w:rsid w:val="007C0A82"/>
    <w:rsid w:val="007C2882"/>
    <w:rsid w:val="007C4B33"/>
    <w:rsid w:val="007C534F"/>
    <w:rsid w:val="007C6FB0"/>
    <w:rsid w:val="007D0A5D"/>
    <w:rsid w:val="007D3F0A"/>
    <w:rsid w:val="007D7E02"/>
    <w:rsid w:val="007E3D23"/>
    <w:rsid w:val="007E3F64"/>
    <w:rsid w:val="007E4B83"/>
    <w:rsid w:val="007E5EB9"/>
    <w:rsid w:val="007F22EA"/>
    <w:rsid w:val="007F2F00"/>
    <w:rsid w:val="007F6BB0"/>
    <w:rsid w:val="007F6EE1"/>
    <w:rsid w:val="00800658"/>
    <w:rsid w:val="00800A6D"/>
    <w:rsid w:val="00802A24"/>
    <w:rsid w:val="00806FD5"/>
    <w:rsid w:val="0081099E"/>
    <w:rsid w:val="00810F09"/>
    <w:rsid w:val="008120A9"/>
    <w:rsid w:val="00812C2B"/>
    <w:rsid w:val="00814B4F"/>
    <w:rsid w:val="00815495"/>
    <w:rsid w:val="008160B2"/>
    <w:rsid w:val="008168B1"/>
    <w:rsid w:val="008169A7"/>
    <w:rsid w:val="008179C3"/>
    <w:rsid w:val="008200A6"/>
    <w:rsid w:val="00821198"/>
    <w:rsid w:val="00826693"/>
    <w:rsid w:val="008269CB"/>
    <w:rsid w:val="00826B02"/>
    <w:rsid w:val="008270CD"/>
    <w:rsid w:val="008343C7"/>
    <w:rsid w:val="00834D68"/>
    <w:rsid w:val="00835BF9"/>
    <w:rsid w:val="00844180"/>
    <w:rsid w:val="0084553B"/>
    <w:rsid w:val="00847CD9"/>
    <w:rsid w:val="00847E82"/>
    <w:rsid w:val="00850589"/>
    <w:rsid w:val="00851699"/>
    <w:rsid w:val="008517C8"/>
    <w:rsid w:val="00851B57"/>
    <w:rsid w:val="00857902"/>
    <w:rsid w:val="00860F5A"/>
    <w:rsid w:val="00870A12"/>
    <w:rsid w:val="00870B25"/>
    <w:rsid w:val="0087334B"/>
    <w:rsid w:val="00875F2C"/>
    <w:rsid w:val="00876EDA"/>
    <w:rsid w:val="00877692"/>
    <w:rsid w:val="008777AF"/>
    <w:rsid w:val="0088225D"/>
    <w:rsid w:val="008836E6"/>
    <w:rsid w:val="00884C01"/>
    <w:rsid w:val="00884D10"/>
    <w:rsid w:val="00891C05"/>
    <w:rsid w:val="00893D23"/>
    <w:rsid w:val="00894BF7"/>
    <w:rsid w:val="008968E6"/>
    <w:rsid w:val="008968F8"/>
    <w:rsid w:val="00896A7D"/>
    <w:rsid w:val="008970C4"/>
    <w:rsid w:val="008A4007"/>
    <w:rsid w:val="008A433A"/>
    <w:rsid w:val="008B060B"/>
    <w:rsid w:val="008B1629"/>
    <w:rsid w:val="008B206F"/>
    <w:rsid w:val="008B4ADE"/>
    <w:rsid w:val="008B5A78"/>
    <w:rsid w:val="008B700D"/>
    <w:rsid w:val="008C1A91"/>
    <w:rsid w:val="008C79C1"/>
    <w:rsid w:val="008D0E91"/>
    <w:rsid w:val="008D1261"/>
    <w:rsid w:val="008D3467"/>
    <w:rsid w:val="008D50A5"/>
    <w:rsid w:val="008E4CEE"/>
    <w:rsid w:val="008E527E"/>
    <w:rsid w:val="008E6653"/>
    <w:rsid w:val="008E6839"/>
    <w:rsid w:val="008F3C47"/>
    <w:rsid w:val="008F4742"/>
    <w:rsid w:val="008F4E1B"/>
    <w:rsid w:val="0090243D"/>
    <w:rsid w:val="009073FE"/>
    <w:rsid w:val="0090753B"/>
    <w:rsid w:val="00911233"/>
    <w:rsid w:val="009115F2"/>
    <w:rsid w:val="00911BBF"/>
    <w:rsid w:val="00912851"/>
    <w:rsid w:val="00913059"/>
    <w:rsid w:val="00914CBF"/>
    <w:rsid w:val="00914D0F"/>
    <w:rsid w:val="00917784"/>
    <w:rsid w:val="009205C3"/>
    <w:rsid w:val="00920D6F"/>
    <w:rsid w:val="009237BE"/>
    <w:rsid w:val="009274D2"/>
    <w:rsid w:val="009338DA"/>
    <w:rsid w:val="00937E86"/>
    <w:rsid w:val="00943E24"/>
    <w:rsid w:val="00946F4F"/>
    <w:rsid w:val="0094754F"/>
    <w:rsid w:val="00947A4A"/>
    <w:rsid w:val="00950624"/>
    <w:rsid w:val="00950A10"/>
    <w:rsid w:val="00951E83"/>
    <w:rsid w:val="00956660"/>
    <w:rsid w:val="00960BE8"/>
    <w:rsid w:val="0096298A"/>
    <w:rsid w:val="00964058"/>
    <w:rsid w:val="009669D7"/>
    <w:rsid w:val="00970253"/>
    <w:rsid w:val="00975046"/>
    <w:rsid w:val="00976E4E"/>
    <w:rsid w:val="00980CE6"/>
    <w:rsid w:val="00983866"/>
    <w:rsid w:val="00983FA5"/>
    <w:rsid w:val="00985B48"/>
    <w:rsid w:val="00987D57"/>
    <w:rsid w:val="0099237C"/>
    <w:rsid w:val="00992A9D"/>
    <w:rsid w:val="0099311B"/>
    <w:rsid w:val="0099764D"/>
    <w:rsid w:val="009A3656"/>
    <w:rsid w:val="009A4904"/>
    <w:rsid w:val="009A5025"/>
    <w:rsid w:val="009A5F8D"/>
    <w:rsid w:val="009A6024"/>
    <w:rsid w:val="009A7911"/>
    <w:rsid w:val="009B08C6"/>
    <w:rsid w:val="009B0D8B"/>
    <w:rsid w:val="009B2545"/>
    <w:rsid w:val="009B274C"/>
    <w:rsid w:val="009B51D8"/>
    <w:rsid w:val="009B6866"/>
    <w:rsid w:val="009B6D26"/>
    <w:rsid w:val="009C0A5E"/>
    <w:rsid w:val="009C0F77"/>
    <w:rsid w:val="009C13EC"/>
    <w:rsid w:val="009C1AFE"/>
    <w:rsid w:val="009C1FE1"/>
    <w:rsid w:val="009C392B"/>
    <w:rsid w:val="009C3A4D"/>
    <w:rsid w:val="009C5134"/>
    <w:rsid w:val="009C7341"/>
    <w:rsid w:val="009D0B8F"/>
    <w:rsid w:val="009D2980"/>
    <w:rsid w:val="009E10AF"/>
    <w:rsid w:val="009E1D2E"/>
    <w:rsid w:val="009E2767"/>
    <w:rsid w:val="009E5DBC"/>
    <w:rsid w:val="009E7883"/>
    <w:rsid w:val="009F35F0"/>
    <w:rsid w:val="009F3DE9"/>
    <w:rsid w:val="009F5065"/>
    <w:rsid w:val="009F527C"/>
    <w:rsid w:val="009F5E1B"/>
    <w:rsid w:val="009F5ED1"/>
    <w:rsid w:val="009F780D"/>
    <w:rsid w:val="00A001BF"/>
    <w:rsid w:val="00A01320"/>
    <w:rsid w:val="00A01559"/>
    <w:rsid w:val="00A0635A"/>
    <w:rsid w:val="00A12E87"/>
    <w:rsid w:val="00A26706"/>
    <w:rsid w:val="00A2674E"/>
    <w:rsid w:val="00A278C9"/>
    <w:rsid w:val="00A30286"/>
    <w:rsid w:val="00A30AF1"/>
    <w:rsid w:val="00A3356E"/>
    <w:rsid w:val="00A36413"/>
    <w:rsid w:val="00A365C2"/>
    <w:rsid w:val="00A46192"/>
    <w:rsid w:val="00A462E3"/>
    <w:rsid w:val="00A512C1"/>
    <w:rsid w:val="00A52378"/>
    <w:rsid w:val="00A5422B"/>
    <w:rsid w:val="00A55D0D"/>
    <w:rsid w:val="00A57818"/>
    <w:rsid w:val="00A62B61"/>
    <w:rsid w:val="00A6508E"/>
    <w:rsid w:val="00A654DD"/>
    <w:rsid w:val="00A70852"/>
    <w:rsid w:val="00A71F79"/>
    <w:rsid w:val="00A72117"/>
    <w:rsid w:val="00A72AEB"/>
    <w:rsid w:val="00A76CE5"/>
    <w:rsid w:val="00A81548"/>
    <w:rsid w:val="00A840B7"/>
    <w:rsid w:val="00A9004A"/>
    <w:rsid w:val="00A9086E"/>
    <w:rsid w:val="00A90BEE"/>
    <w:rsid w:val="00A90E8A"/>
    <w:rsid w:val="00A92534"/>
    <w:rsid w:val="00A9517E"/>
    <w:rsid w:val="00A96B18"/>
    <w:rsid w:val="00A97917"/>
    <w:rsid w:val="00AA30D9"/>
    <w:rsid w:val="00AA3343"/>
    <w:rsid w:val="00AA3720"/>
    <w:rsid w:val="00AA422E"/>
    <w:rsid w:val="00AA5BB9"/>
    <w:rsid w:val="00AA6F70"/>
    <w:rsid w:val="00AB1FB3"/>
    <w:rsid w:val="00AB2BB5"/>
    <w:rsid w:val="00AB2BD7"/>
    <w:rsid w:val="00AB3AE0"/>
    <w:rsid w:val="00AB4B09"/>
    <w:rsid w:val="00AC1271"/>
    <w:rsid w:val="00AC2F34"/>
    <w:rsid w:val="00AC569F"/>
    <w:rsid w:val="00AD16AB"/>
    <w:rsid w:val="00AD251B"/>
    <w:rsid w:val="00AD297B"/>
    <w:rsid w:val="00AD2E22"/>
    <w:rsid w:val="00AD3D2B"/>
    <w:rsid w:val="00AD67C1"/>
    <w:rsid w:val="00AD7807"/>
    <w:rsid w:val="00AD78A7"/>
    <w:rsid w:val="00AE02E3"/>
    <w:rsid w:val="00AE22C0"/>
    <w:rsid w:val="00AE64D1"/>
    <w:rsid w:val="00AE6DA0"/>
    <w:rsid w:val="00AF000E"/>
    <w:rsid w:val="00AF3A1F"/>
    <w:rsid w:val="00AF5624"/>
    <w:rsid w:val="00AF765F"/>
    <w:rsid w:val="00B010E1"/>
    <w:rsid w:val="00B026D4"/>
    <w:rsid w:val="00B0409B"/>
    <w:rsid w:val="00B05A6B"/>
    <w:rsid w:val="00B11737"/>
    <w:rsid w:val="00B1323D"/>
    <w:rsid w:val="00B13663"/>
    <w:rsid w:val="00B13C4C"/>
    <w:rsid w:val="00B1404B"/>
    <w:rsid w:val="00B14580"/>
    <w:rsid w:val="00B21BC3"/>
    <w:rsid w:val="00B21E43"/>
    <w:rsid w:val="00B23474"/>
    <w:rsid w:val="00B25ADD"/>
    <w:rsid w:val="00B30F4E"/>
    <w:rsid w:val="00B31CE1"/>
    <w:rsid w:val="00B335E5"/>
    <w:rsid w:val="00B33E42"/>
    <w:rsid w:val="00B41B48"/>
    <w:rsid w:val="00B43215"/>
    <w:rsid w:val="00B4430E"/>
    <w:rsid w:val="00B45972"/>
    <w:rsid w:val="00B46A77"/>
    <w:rsid w:val="00B52554"/>
    <w:rsid w:val="00B54B65"/>
    <w:rsid w:val="00B55B36"/>
    <w:rsid w:val="00B570D9"/>
    <w:rsid w:val="00B574AB"/>
    <w:rsid w:val="00B61BDA"/>
    <w:rsid w:val="00B66390"/>
    <w:rsid w:val="00B701D7"/>
    <w:rsid w:val="00B70D19"/>
    <w:rsid w:val="00B814BF"/>
    <w:rsid w:val="00B86BB9"/>
    <w:rsid w:val="00B87475"/>
    <w:rsid w:val="00B903CA"/>
    <w:rsid w:val="00B91F17"/>
    <w:rsid w:val="00B93B81"/>
    <w:rsid w:val="00B96583"/>
    <w:rsid w:val="00BA04FD"/>
    <w:rsid w:val="00BA3098"/>
    <w:rsid w:val="00BA4DCE"/>
    <w:rsid w:val="00BA6DB4"/>
    <w:rsid w:val="00BB773B"/>
    <w:rsid w:val="00BC1CE8"/>
    <w:rsid w:val="00BC5634"/>
    <w:rsid w:val="00BC570E"/>
    <w:rsid w:val="00BE0602"/>
    <w:rsid w:val="00BE31BD"/>
    <w:rsid w:val="00BE4506"/>
    <w:rsid w:val="00BE71D6"/>
    <w:rsid w:val="00BE7AC0"/>
    <w:rsid w:val="00BE7B6B"/>
    <w:rsid w:val="00BF130B"/>
    <w:rsid w:val="00BF4FFA"/>
    <w:rsid w:val="00C01B2A"/>
    <w:rsid w:val="00C01F01"/>
    <w:rsid w:val="00C0267C"/>
    <w:rsid w:val="00C03A3C"/>
    <w:rsid w:val="00C03E8E"/>
    <w:rsid w:val="00C0434C"/>
    <w:rsid w:val="00C0547F"/>
    <w:rsid w:val="00C07658"/>
    <w:rsid w:val="00C1134C"/>
    <w:rsid w:val="00C174B6"/>
    <w:rsid w:val="00C17CC6"/>
    <w:rsid w:val="00C203F6"/>
    <w:rsid w:val="00C20623"/>
    <w:rsid w:val="00C209EC"/>
    <w:rsid w:val="00C2355B"/>
    <w:rsid w:val="00C244E1"/>
    <w:rsid w:val="00C251A5"/>
    <w:rsid w:val="00C2543B"/>
    <w:rsid w:val="00C268F0"/>
    <w:rsid w:val="00C30CFF"/>
    <w:rsid w:val="00C31C51"/>
    <w:rsid w:val="00C33679"/>
    <w:rsid w:val="00C34349"/>
    <w:rsid w:val="00C3680C"/>
    <w:rsid w:val="00C37311"/>
    <w:rsid w:val="00C37F80"/>
    <w:rsid w:val="00C425EB"/>
    <w:rsid w:val="00C43A43"/>
    <w:rsid w:val="00C44E73"/>
    <w:rsid w:val="00C5111D"/>
    <w:rsid w:val="00C54A4C"/>
    <w:rsid w:val="00C6170D"/>
    <w:rsid w:val="00C6192F"/>
    <w:rsid w:val="00C623A0"/>
    <w:rsid w:val="00C633C6"/>
    <w:rsid w:val="00C637CD"/>
    <w:rsid w:val="00C63FDF"/>
    <w:rsid w:val="00C66EC1"/>
    <w:rsid w:val="00C677ED"/>
    <w:rsid w:val="00C67FB1"/>
    <w:rsid w:val="00C71F62"/>
    <w:rsid w:val="00C73030"/>
    <w:rsid w:val="00C751E5"/>
    <w:rsid w:val="00C84565"/>
    <w:rsid w:val="00C84C01"/>
    <w:rsid w:val="00C940F7"/>
    <w:rsid w:val="00C9441C"/>
    <w:rsid w:val="00C95BFC"/>
    <w:rsid w:val="00C966E5"/>
    <w:rsid w:val="00C9681A"/>
    <w:rsid w:val="00CA30F6"/>
    <w:rsid w:val="00CA4346"/>
    <w:rsid w:val="00CA7078"/>
    <w:rsid w:val="00CA738C"/>
    <w:rsid w:val="00CA7B64"/>
    <w:rsid w:val="00CB281E"/>
    <w:rsid w:val="00CB2EC7"/>
    <w:rsid w:val="00CB707B"/>
    <w:rsid w:val="00CB7999"/>
    <w:rsid w:val="00CB7F48"/>
    <w:rsid w:val="00CC65DD"/>
    <w:rsid w:val="00CC7787"/>
    <w:rsid w:val="00CD19A4"/>
    <w:rsid w:val="00CD31DB"/>
    <w:rsid w:val="00CD4A41"/>
    <w:rsid w:val="00CD4DD8"/>
    <w:rsid w:val="00CD664D"/>
    <w:rsid w:val="00CE03DD"/>
    <w:rsid w:val="00CE13D4"/>
    <w:rsid w:val="00CE1CDD"/>
    <w:rsid w:val="00CE23D4"/>
    <w:rsid w:val="00CE292E"/>
    <w:rsid w:val="00CE301E"/>
    <w:rsid w:val="00CE32DC"/>
    <w:rsid w:val="00CE56F4"/>
    <w:rsid w:val="00CE677F"/>
    <w:rsid w:val="00CE7E4E"/>
    <w:rsid w:val="00CF2D39"/>
    <w:rsid w:val="00CF4BB1"/>
    <w:rsid w:val="00CF7E78"/>
    <w:rsid w:val="00D0264A"/>
    <w:rsid w:val="00D0270C"/>
    <w:rsid w:val="00D0449E"/>
    <w:rsid w:val="00D101CF"/>
    <w:rsid w:val="00D10C01"/>
    <w:rsid w:val="00D11787"/>
    <w:rsid w:val="00D11EFB"/>
    <w:rsid w:val="00D122C1"/>
    <w:rsid w:val="00D140D0"/>
    <w:rsid w:val="00D149C0"/>
    <w:rsid w:val="00D1667E"/>
    <w:rsid w:val="00D1796D"/>
    <w:rsid w:val="00D21F87"/>
    <w:rsid w:val="00D24723"/>
    <w:rsid w:val="00D2704E"/>
    <w:rsid w:val="00D27713"/>
    <w:rsid w:val="00D279DE"/>
    <w:rsid w:val="00D27C14"/>
    <w:rsid w:val="00D30F48"/>
    <w:rsid w:val="00D33BE7"/>
    <w:rsid w:val="00D410B5"/>
    <w:rsid w:val="00D414B7"/>
    <w:rsid w:val="00D41AB2"/>
    <w:rsid w:val="00D45773"/>
    <w:rsid w:val="00D45CD1"/>
    <w:rsid w:val="00D46405"/>
    <w:rsid w:val="00D47692"/>
    <w:rsid w:val="00D50EDB"/>
    <w:rsid w:val="00D52607"/>
    <w:rsid w:val="00D61202"/>
    <w:rsid w:val="00D62159"/>
    <w:rsid w:val="00D642D0"/>
    <w:rsid w:val="00D64851"/>
    <w:rsid w:val="00D65B94"/>
    <w:rsid w:val="00D66B8D"/>
    <w:rsid w:val="00D670B9"/>
    <w:rsid w:val="00D7045E"/>
    <w:rsid w:val="00D716EC"/>
    <w:rsid w:val="00D71C1B"/>
    <w:rsid w:val="00D7413B"/>
    <w:rsid w:val="00D822E9"/>
    <w:rsid w:val="00D87789"/>
    <w:rsid w:val="00D87A8A"/>
    <w:rsid w:val="00D92B45"/>
    <w:rsid w:val="00D971F6"/>
    <w:rsid w:val="00DA3BFB"/>
    <w:rsid w:val="00DA58EA"/>
    <w:rsid w:val="00DB20F8"/>
    <w:rsid w:val="00DB579F"/>
    <w:rsid w:val="00DB7BB3"/>
    <w:rsid w:val="00DC1410"/>
    <w:rsid w:val="00DC1E01"/>
    <w:rsid w:val="00DC5A51"/>
    <w:rsid w:val="00DC67A0"/>
    <w:rsid w:val="00DD03CE"/>
    <w:rsid w:val="00DD48D3"/>
    <w:rsid w:val="00DD6D1C"/>
    <w:rsid w:val="00DE04C5"/>
    <w:rsid w:val="00DE2A05"/>
    <w:rsid w:val="00DE4815"/>
    <w:rsid w:val="00DF4A9A"/>
    <w:rsid w:val="00DF61CF"/>
    <w:rsid w:val="00DF6D7D"/>
    <w:rsid w:val="00DF70CC"/>
    <w:rsid w:val="00E03A43"/>
    <w:rsid w:val="00E1232C"/>
    <w:rsid w:val="00E132D2"/>
    <w:rsid w:val="00E13C8B"/>
    <w:rsid w:val="00E163F6"/>
    <w:rsid w:val="00E16BD9"/>
    <w:rsid w:val="00E17DB8"/>
    <w:rsid w:val="00E2373C"/>
    <w:rsid w:val="00E24DE2"/>
    <w:rsid w:val="00E25642"/>
    <w:rsid w:val="00E27D47"/>
    <w:rsid w:val="00E31D7D"/>
    <w:rsid w:val="00E33CC1"/>
    <w:rsid w:val="00E375F9"/>
    <w:rsid w:val="00E40066"/>
    <w:rsid w:val="00E4010B"/>
    <w:rsid w:val="00E413EF"/>
    <w:rsid w:val="00E42E30"/>
    <w:rsid w:val="00E43D2B"/>
    <w:rsid w:val="00E4764A"/>
    <w:rsid w:val="00E50417"/>
    <w:rsid w:val="00E52F4C"/>
    <w:rsid w:val="00E54A71"/>
    <w:rsid w:val="00E5696E"/>
    <w:rsid w:val="00E61476"/>
    <w:rsid w:val="00E638EB"/>
    <w:rsid w:val="00E65D0C"/>
    <w:rsid w:val="00E66E25"/>
    <w:rsid w:val="00E67F2E"/>
    <w:rsid w:val="00E70689"/>
    <w:rsid w:val="00E728B4"/>
    <w:rsid w:val="00E80596"/>
    <w:rsid w:val="00E80B37"/>
    <w:rsid w:val="00E81ECC"/>
    <w:rsid w:val="00E82804"/>
    <w:rsid w:val="00E844AF"/>
    <w:rsid w:val="00E85C18"/>
    <w:rsid w:val="00E867DA"/>
    <w:rsid w:val="00E9025B"/>
    <w:rsid w:val="00E955D4"/>
    <w:rsid w:val="00E95796"/>
    <w:rsid w:val="00E9771D"/>
    <w:rsid w:val="00EA1FF4"/>
    <w:rsid w:val="00EA2D10"/>
    <w:rsid w:val="00EA2E4D"/>
    <w:rsid w:val="00EA3546"/>
    <w:rsid w:val="00EA587F"/>
    <w:rsid w:val="00EA6702"/>
    <w:rsid w:val="00EB5326"/>
    <w:rsid w:val="00EB58D5"/>
    <w:rsid w:val="00EC0AEE"/>
    <w:rsid w:val="00EC0D87"/>
    <w:rsid w:val="00EC3D4B"/>
    <w:rsid w:val="00EC68A7"/>
    <w:rsid w:val="00EC77E9"/>
    <w:rsid w:val="00ED01E2"/>
    <w:rsid w:val="00ED103E"/>
    <w:rsid w:val="00ED4D06"/>
    <w:rsid w:val="00ED5DA7"/>
    <w:rsid w:val="00ED690D"/>
    <w:rsid w:val="00EE1471"/>
    <w:rsid w:val="00EE21B7"/>
    <w:rsid w:val="00EE4210"/>
    <w:rsid w:val="00EE4859"/>
    <w:rsid w:val="00EE48D2"/>
    <w:rsid w:val="00EE5094"/>
    <w:rsid w:val="00EF0FFF"/>
    <w:rsid w:val="00EF3DBB"/>
    <w:rsid w:val="00F00D36"/>
    <w:rsid w:val="00F03160"/>
    <w:rsid w:val="00F0613D"/>
    <w:rsid w:val="00F06DB7"/>
    <w:rsid w:val="00F14087"/>
    <w:rsid w:val="00F201FA"/>
    <w:rsid w:val="00F2293B"/>
    <w:rsid w:val="00F22CB6"/>
    <w:rsid w:val="00F25878"/>
    <w:rsid w:val="00F30036"/>
    <w:rsid w:val="00F3038B"/>
    <w:rsid w:val="00F33943"/>
    <w:rsid w:val="00F4091D"/>
    <w:rsid w:val="00F4134F"/>
    <w:rsid w:val="00F46CDE"/>
    <w:rsid w:val="00F55334"/>
    <w:rsid w:val="00F565F5"/>
    <w:rsid w:val="00F61594"/>
    <w:rsid w:val="00F62749"/>
    <w:rsid w:val="00F6372F"/>
    <w:rsid w:val="00F63A30"/>
    <w:rsid w:val="00F727DE"/>
    <w:rsid w:val="00F76661"/>
    <w:rsid w:val="00F77CA6"/>
    <w:rsid w:val="00F83B4D"/>
    <w:rsid w:val="00F847A4"/>
    <w:rsid w:val="00F9197E"/>
    <w:rsid w:val="00F93E0D"/>
    <w:rsid w:val="00F95A3E"/>
    <w:rsid w:val="00FA1A42"/>
    <w:rsid w:val="00FA1E68"/>
    <w:rsid w:val="00FB0441"/>
    <w:rsid w:val="00FB2B56"/>
    <w:rsid w:val="00FB3420"/>
    <w:rsid w:val="00FB45A7"/>
    <w:rsid w:val="00FB4F44"/>
    <w:rsid w:val="00FB5783"/>
    <w:rsid w:val="00FC048D"/>
    <w:rsid w:val="00FC151A"/>
    <w:rsid w:val="00FC1C5A"/>
    <w:rsid w:val="00FC3E29"/>
    <w:rsid w:val="00FC4958"/>
    <w:rsid w:val="00FC7679"/>
    <w:rsid w:val="00FD00A7"/>
    <w:rsid w:val="00FD2308"/>
    <w:rsid w:val="00FD2B61"/>
    <w:rsid w:val="00FD324D"/>
    <w:rsid w:val="00FE1368"/>
    <w:rsid w:val="00FE22DA"/>
    <w:rsid w:val="00FE4320"/>
    <w:rsid w:val="00FE6067"/>
    <w:rsid w:val="00FE72CE"/>
    <w:rsid w:val="00FF454A"/>
    <w:rsid w:val="00FF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D66074"/>
  <w15:chartTrackingRefBased/>
  <w15:docId w15:val="{991870BF-858A-144B-B1CB-152A6516B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E4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4CEE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8E4CE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779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779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7797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779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77973"/>
    <w:rPr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356C73"/>
    <w:rPr>
      <w:i/>
      <w:iCs/>
    </w:rPr>
  </w:style>
  <w:style w:type="table" w:customStyle="1" w:styleId="TableNormal">
    <w:name w:val="Table Normal"/>
    <w:uiPriority w:val="2"/>
    <w:semiHidden/>
    <w:unhideWhenUsed/>
    <w:qFormat/>
    <w:rsid w:val="00AB3AE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B3AE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Ninguno">
    <w:name w:val="Ninguno"/>
    <w:rsid w:val="00351993"/>
    <w:rPr>
      <w:lang w:val="en-US"/>
    </w:rPr>
  </w:style>
  <w:style w:type="paragraph" w:styleId="Revisin">
    <w:name w:val="Revision"/>
    <w:hidden/>
    <w:uiPriority w:val="99"/>
    <w:semiHidden/>
    <w:rsid w:val="00F77CA6"/>
    <w:pPr>
      <w:spacing w:after="0" w:line="240" w:lineRule="auto"/>
    </w:pPr>
  </w:style>
  <w:style w:type="paragraph" w:customStyle="1" w:styleId="Bibliografa1">
    <w:name w:val="Bibliografía1"/>
    <w:basedOn w:val="Normal"/>
    <w:link w:val="BibliographyCar"/>
    <w:rsid w:val="00AE6DA0"/>
    <w:pPr>
      <w:spacing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AE6DA0"/>
    <w:rPr>
      <w:rFonts w:ascii="Times New Roman" w:hAnsi="Times New Roman" w:cs="Times New Roman"/>
      <w:sz w:val="24"/>
      <w:szCs w:val="24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9C0A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0A5E"/>
  </w:style>
  <w:style w:type="paragraph" w:styleId="Piedepgina">
    <w:name w:val="footer"/>
    <w:basedOn w:val="Normal"/>
    <w:link w:val="PiedepginaCar"/>
    <w:uiPriority w:val="99"/>
    <w:unhideWhenUsed/>
    <w:rsid w:val="009C0A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0A5E"/>
  </w:style>
  <w:style w:type="paragraph" w:customStyle="1" w:styleId="Cuerpo">
    <w:name w:val="Cuerpo"/>
    <w:rsid w:val="00FE22D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character" w:styleId="Hipervnculo">
    <w:name w:val="Hyperlink"/>
    <w:basedOn w:val="Fuentedeprrafopredeter"/>
    <w:uiPriority w:val="99"/>
    <w:unhideWhenUsed/>
    <w:rsid w:val="00AC569F"/>
    <w:rPr>
      <w:color w:val="0563C1" w:themeColor="hyperlink"/>
      <w:u w:val="single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E17DB8"/>
    <w:pPr>
      <w:spacing w:after="120"/>
    </w:pPr>
    <w:rPr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E17DB8"/>
    <w:rPr>
      <w:lang w:val="es-ES"/>
    </w:rPr>
  </w:style>
  <w:style w:type="character" w:styleId="Mencinsinresolver">
    <w:name w:val="Unresolved Mention"/>
    <w:basedOn w:val="Fuentedeprrafopredeter"/>
    <w:uiPriority w:val="99"/>
    <w:semiHidden/>
    <w:unhideWhenUsed/>
    <w:rsid w:val="00147D3E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5314E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85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46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BA2AFD0FA47444A887BFBF3ED97E20" ma:contentTypeVersion="14" ma:contentTypeDescription="Crear nuevo documento." ma:contentTypeScope="" ma:versionID="e53ed219f44e3a9ad03c7c713605ced6">
  <xsd:schema xmlns:xsd="http://www.w3.org/2001/XMLSchema" xmlns:xs="http://www.w3.org/2001/XMLSchema" xmlns:p="http://schemas.microsoft.com/office/2006/metadata/properties" xmlns:ns3="14b8bd46-1b04-4e61-b2d9-9831dcc5d3af" xmlns:ns4="eab9edf4-e8ad-4dcb-8f28-208944c87066" targetNamespace="http://schemas.microsoft.com/office/2006/metadata/properties" ma:root="true" ma:fieldsID="a6d7b294a5877495e43f79d053fa53a0" ns3:_="" ns4:_="">
    <xsd:import namespace="14b8bd46-1b04-4e61-b2d9-9831dcc5d3af"/>
    <xsd:import namespace="eab9edf4-e8ad-4dcb-8f28-208944c8706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8bd46-1b04-4e61-b2d9-9831dcc5d3a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9edf4-e8ad-4dcb-8f28-208944c870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AB701-BFB0-4FE9-9095-992026F302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b8bd46-1b04-4e61-b2d9-9831dcc5d3af"/>
    <ds:schemaRef ds:uri="eab9edf4-e8ad-4dcb-8f28-208944c870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6510FB-2343-4DEF-B0BC-5CE7450ACF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72FAEF-6E56-4FB1-BBCC-DC0C003DFFB5}">
  <ds:schemaRefs>
    <ds:schemaRef ds:uri="http://schemas.microsoft.com/office/infopath/2007/PartnerControls"/>
    <ds:schemaRef ds:uri="14b8bd46-1b04-4e61-b2d9-9831dcc5d3af"/>
    <ds:schemaRef ds:uri="http://schemas.microsoft.com/office/2006/documentManagement/types"/>
    <ds:schemaRef ds:uri="http://www.w3.org/XML/1998/namespace"/>
    <ds:schemaRef ds:uri="http://purl.org/dc/terms/"/>
    <ds:schemaRef ds:uri="eab9edf4-e8ad-4dcb-8f28-208944c87066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9EE31C25-5499-4BDA-A2BA-5F1C3FC74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0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ecio, Casto</dc:creator>
  <cp:keywords/>
  <dc:description/>
  <cp:lastModifiedBy>Windows User</cp:lastModifiedBy>
  <cp:revision>3</cp:revision>
  <cp:lastPrinted>2021-06-28T11:40:00Z</cp:lastPrinted>
  <dcterms:created xsi:type="dcterms:W3CDTF">2021-08-01T09:12:00Z</dcterms:created>
  <dcterms:modified xsi:type="dcterms:W3CDTF">2021-08-0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NUMFgQcp"/&gt;&lt;style id="http://www.zotero.org/styles/apa" locale="es-ES" hasBibliography="1" bibliographyStyleHasBeenSet="1"/&gt;&lt;prefs&gt;&lt;pref name="fieldType" value="Field"/&gt;&lt;/prefs&gt;&lt;/data&gt;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A0BA2AFD0FA47444A887BFBF3ED97E20</vt:lpwstr>
  </property>
</Properties>
</file>